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575"/>
        <w:gridCol w:w="3731"/>
      </w:tblGrid>
      <w:tr w:rsidR="00982744" w:rsidRPr="00283197" w14:paraId="19AFAE93" w14:textId="77777777" w:rsidTr="00FE5322"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147A96" w14:textId="380E0369" w:rsidR="00982744" w:rsidRPr="00930C18" w:rsidRDefault="00982744" w:rsidP="00FE5322">
            <w:pPr>
              <w:rPr>
                <w:b/>
                <w:bCs/>
                <w:szCs w:val="21"/>
                <w:lang w:val="en-GB"/>
              </w:rPr>
            </w:pPr>
            <w:r w:rsidRPr="00930C18">
              <w:rPr>
                <w:rFonts w:asciiTheme="minorEastAsia" w:hAnsiTheme="minorEastAsia"/>
                <w:b/>
                <w:iCs/>
                <w:szCs w:val="21"/>
              </w:rPr>
              <w:t>Supplementary Table 1</w:t>
            </w:r>
            <w:r w:rsidRPr="00930C18">
              <w:rPr>
                <w:b/>
                <w:bCs/>
                <w:szCs w:val="21"/>
                <w:lang w:val="en-GB"/>
              </w:rPr>
              <w:t>: Clinical features and demographic information of healthy volunteers and steroid-induced ONFH patients</w:t>
            </w:r>
          </w:p>
        </w:tc>
      </w:tr>
      <w:tr w:rsidR="00982744" w:rsidRPr="00283197" w14:paraId="0F675991" w14:textId="77777777" w:rsidTr="00FE5322">
        <w:tc>
          <w:tcPr>
            <w:tcW w:w="27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C90E54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Clinical features</w:t>
            </w:r>
          </w:p>
        </w:tc>
        <w:tc>
          <w:tcPr>
            <w:tcW w:w="2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376696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Numbers</w:t>
            </w:r>
          </w:p>
        </w:tc>
      </w:tr>
      <w:tr w:rsidR="00982744" w:rsidRPr="00283197" w14:paraId="6E32E789" w14:textId="77777777" w:rsidTr="00FE5322">
        <w:tc>
          <w:tcPr>
            <w:tcW w:w="275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E3D7AF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bookmarkStart w:id="0" w:name="_Hlk522128075"/>
            <w:r w:rsidRPr="00283197">
              <w:rPr>
                <w:szCs w:val="24"/>
                <w:lang w:val="en-GB"/>
              </w:rPr>
              <w:t>Healthy volunteers</w:t>
            </w:r>
          </w:p>
        </w:tc>
        <w:tc>
          <w:tcPr>
            <w:tcW w:w="224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D61D67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</w:p>
        </w:tc>
      </w:tr>
      <w:tr w:rsidR="00982744" w:rsidRPr="00283197" w14:paraId="3E83A037" w14:textId="77777777" w:rsidTr="00FE5322"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31E95AEC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Mean age (range, year)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6051D5CA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34.00 ± 7.54 (21-45)</w:t>
            </w:r>
          </w:p>
        </w:tc>
      </w:tr>
      <w:tr w:rsidR="00982744" w:rsidRPr="00283197" w14:paraId="26300B4C" w14:textId="77777777" w:rsidTr="00FE5322"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5AA64528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Gender (male/female)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37B7EDF1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5/6</w:t>
            </w:r>
          </w:p>
        </w:tc>
      </w:tr>
      <w:tr w:rsidR="00982744" w:rsidRPr="00283197" w14:paraId="74125FC3" w14:textId="77777777" w:rsidTr="00FE5322"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1C2E26CC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Health status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31931ED3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Good</w:t>
            </w:r>
          </w:p>
        </w:tc>
      </w:tr>
      <w:tr w:rsidR="00982744" w:rsidRPr="00283197" w14:paraId="7649B773" w14:textId="77777777" w:rsidTr="00FE5322"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7FF0B73E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Total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50B2CC05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11</w:t>
            </w:r>
          </w:p>
        </w:tc>
      </w:tr>
      <w:bookmarkEnd w:id="0"/>
      <w:tr w:rsidR="00982744" w:rsidRPr="00283197" w14:paraId="242E4C7E" w14:textId="77777777" w:rsidTr="00FE5322"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050FBC9A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47C3234E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</w:p>
        </w:tc>
      </w:tr>
      <w:tr w:rsidR="00982744" w:rsidRPr="00283197" w14:paraId="715F67B1" w14:textId="77777777" w:rsidTr="00FE5322"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9397E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 xml:space="preserve">Patients with </w:t>
            </w:r>
            <w:proofErr w:type="gramStart"/>
            <w:r w:rsidRPr="00283197">
              <w:rPr>
                <w:szCs w:val="24"/>
                <w:lang w:val="en-GB"/>
              </w:rPr>
              <w:t>steroid-induced</w:t>
            </w:r>
            <w:proofErr w:type="gramEnd"/>
            <w:r w:rsidRPr="00283197">
              <w:rPr>
                <w:szCs w:val="24"/>
                <w:lang w:val="en-GB"/>
              </w:rPr>
              <w:t xml:space="preserve"> ONFH</w:t>
            </w:r>
          </w:p>
        </w:tc>
      </w:tr>
      <w:tr w:rsidR="00982744" w:rsidRPr="00283197" w14:paraId="41F5AE7C" w14:textId="77777777" w:rsidTr="00FE5322"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7419F818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 xml:space="preserve">    Mean age (range, year)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234FA83B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35.45 ± 8.35 (25-56)</w:t>
            </w:r>
          </w:p>
        </w:tc>
      </w:tr>
      <w:tr w:rsidR="00982744" w:rsidRPr="00283197" w14:paraId="3A7D6CC5" w14:textId="77777777" w:rsidTr="00FE5322">
        <w:trPr>
          <w:trHeight w:val="123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093396BA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 xml:space="preserve">    Gender (male/female)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1B2A2295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7/4</w:t>
            </w:r>
          </w:p>
        </w:tc>
      </w:tr>
      <w:tr w:rsidR="00982744" w:rsidRPr="00283197" w14:paraId="110CE9FE" w14:textId="77777777" w:rsidTr="00FE5322">
        <w:trPr>
          <w:trHeight w:val="123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78C295B5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Location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5BF64048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</w:p>
        </w:tc>
      </w:tr>
      <w:tr w:rsidR="00982744" w:rsidRPr="00283197" w14:paraId="2492F7CE" w14:textId="77777777" w:rsidTr="00FE5322">
        <w:trPr>
          <w:trHeight w:val="123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377974F7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 xml:space="preserve">    Left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4988EA57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1 (9.1%)</w:t>
            </w:r>
          </w:p>
        </w:tc>
      </w:tr>
      <w:tr w:rsidR="00982744" w:rsidRPr="00283197" w14:paraId="6D4B8881" w14:textId="77777777" w:rsidTr="00FE5322">
        <w:trPr>
          <w:trHeight w:val="123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35395867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 xml:space="preserve">    Right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74013497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2 (18.2%)</w:t>
            </w:r>
          </w:p>
        </w:tc>
      </w:tr>
      <w:tr w:rsidR="00982744" w:rsidRPr="00283197" w14:paraId="5DF73FFB" w14:textId="77777777" w:rsidTr="00FE5322">
        <w:trPr>
          <w:trHeight w:val="123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14:paraId="05C09C40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 xml:space="preserve">    Bilateral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14:paraId="4936FF91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8 (72.7%)</w:t>
            </w:r>
          </w:p>
        </w:tc>
      </w:tr>
      <w:tr w:rsidR="00982744" w:rsidRPr="00283197" w14:paraId="35DBD83E" w14:textId="77777777" w:rsidTr="00FE5322">
        <w:trPr>
          <w:trHeight w:val="123"/>
        </w:trPr>
        <w:tc>
          <w:tcPr>
            <w:tcW w:w="27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5E6602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Total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7C5529" w14:textId="77777777" w:rsidR="00982744" w:rsidRPr="00283197" w:rsidRDefault="00982744" w:rsidP="00FE5322">
            <w:pPr>
              <w:rPr>
                <w:szCs w:val="24"/>
                <w:lang w:val="en-GB"/>
              </w:rPr>
            </w:pPr>
            <w:r w:rsidRPr="00283197">
              <w:rPr>
                <w:szCs w:val="24"/>
                <w:lang w:val="en-GB"/>
              </w:rPr>
              <w:t>11</w:t>
            </w:r>
          </w:p>
        </w:tc>
      </w:tr>
    </w:tbl>
    <w:p w14:paraId="0B2B2651" w14:textId="1169A2BB" w:rsidR="00982744" w:rsidRDefault="00982744"/>
    <w:tbl>
      <w:tblPr>
        <w:tblW w:w="8364" w:type="dxa"/>
        <w:tblInd w:w="-142" w:type="dxa"/>
        <w:tblLook w:val="04A0" w:firstRow="1" w:lastRow="0" w:firstColumn="1" w:lastColumn="0" w:noHBand="0" w:noVBand="1"/>
      </w:tblPr>
      <w:tblGrid>
        <w:gridCol w:w="5542"/>
        <w:gridCol w:w="2822"/>
      </w:tblGrid>
      <w:tr w:rsidR="000215A3" w:rsidRPr="005111C5" w14:paraId="72DF14E6" w14:textId="77777777" w:rsidTr="003F0891">
        <w:trPr>
          <w:trHeight w:val="945"/>
        </w:trPr>
        <w:tc>
          <w:tcPr>
            <w:tcW w:w="83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D46BA" w14:textId="46EABF42" w:rsidR="000215A3" w:rsidRPr="00930C18" w:rsidRDefault="003D22E9" w:rsidP="003F0891">
            <w:pPr>
              <w:rPr>
                <w:rFonts w:asciiTheme="minorEastAsia" w:hAnsiTheme="minorEastAsia"/>
                <w:b/>
                <w:iCs/>
                <w:szCs w:val="21"/>
              </w:rPr>
            </w:pPr>
            <w:bookmarkStart w:id="1" w:name="_Hlk83342565"/>
            <w:r w:rsidRPr="00930C18">
              <w:rPr>
                <w:rFonts w:asciiTheme="minorEastAsia" w:hAnsiTheme="minorEastAsia"/>
                <w:b/>
                <w:iCs/>
                <w:szCs w:val="21"/>
              </w:rPr>
              <w:t>Supplementary</w:t>
            </w:r>
            <w:bookmarkEnd w:id="1"/>
            <w:r w:rsidRPr="00930C18">
              <w:rPr>
                <w:rFonts w:asciiTheme="minorEastAsia" w:hAnsiTheme="minorEastAsia"/>
                <w:b/>
                <w:iCs/>
                <w:szCs w:val="21"/>
              </w:rPr>
              <w:t xml:space="preserve"> </w:t>
            </w:r>
            <w:r w:rsidR="000215A3" w:rsidRPr="00930C18">
              <w:rPr>
                <w:rFonts w:asciiTheme="minorEastAsia" w:hAnsiTheme="minorEastAsia"/>
                <w:b/>
                <w:iCs/>
                <w:szCs w:val="21"/>
              </w:rPr>
              <w:t xml:space="preserve">Table </w:t>
            </w:r>
            <w:r w:rsidR="00982744" w:rsidRPr="00930C18">
              <w:rPr>
                <w:rFonts w:asciiTheme="minorEastAsia" w:hAnsiTheme="minorEastAsia"/>
                <w:b/>
                <w:iCs/>
                <w:szCs w:val="21"/>
              </w:rPr>
              <w:t>2</w:t>
            </w:r>
            <w:r w:rsidR="000215A3" w:rsidRPr="00930C18">
              <w:rPr>
                <w:rFonts w:asciiTheme="minorEastAsia" w:hAnsiTheme="minorEastAsia"/>
                <w:b/>
                <w:iCs/>
                <w:szCs w:val="21"/>
              </w:rPr>
              <w:t>: Clinical features and demographic information of steroid-induced ONFH patients, alcohol-induced ONFH patients, trauma-induced ONFH and healthy volunteers.</w:t>
            </w:r>
          </w:p>
        </w:tc>
      </w:tr>
      <w:tr w:rsidR="000215A3" w:rsidRPr="005111C5" w14:paraId="243F8684" w14:textId="77777777" w:rsidTr="003F0891">
        <w:trPr>
          <w:trHeight w:val="330"/>
        </w:trPr>
        <w:tc>
          <w:tcPr>
            <w:tcW w:w="5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1B8C2" w14:textId="77777777" w:rsidR="000215A3" w:rsidRPr="00930C18" w:rsidRDefault="000215A3" w:rsidP="00930C18">
            <w:r w:rsidRPr="00930C18">
              <w:t>Clinical features</w:t>
            </w:r>
          </w:p>
        </w:tc>
        <w:tc>
          <w:tcPr>
            <w:tcW w:w="2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9D865" w14:textId="77777777" w:rsidR="000215A3" w:rsidRPr="00930C18" w:rsidRDefault="000215A3" w:rsidP="00930C18">
            <w:r w:rsidRPr="00930C18">
              <w:t>Numbers</w:t>
            </w:r>
          </w:p>
        </w:tc>
      </w:tr>
      <w:tr w:rsidR="000215A3" w:rsidRPr="005111C5" w14:paraId="2217F2EC" w14:textId="77777777" w:rsidTr="003F0891">
        <w:trPr>
          <w:trHeight w:val="315"/>
        </w:trPr>
        <w:tc>
          <w:tcPr>
            <w:tcW w:w="5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380A" w14:textId="77777777" w:rsidR="000215A3" w:rsidRPr="00930C18" w:rsidRDefault="000215A3" w:rsidP="00930C18">
            <w:r w:rsidRPr="00930C18">
              <w:t>Healthy volunteers</w:t>
            </w:r>
          </w:p>
        </w:tc>
        <w:tc>
          <w:tcPr>
            <w:tcW w:w="2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B96B" w14:textId="77777777" w:rsidR="000215A3" w:rsidRPr="00930C18" w:rsidRDefault="000215A3" w:rsidP="00930C18">
            <w:r w:rsidRPr="00930C18">
              <w:t xml:space="preserve">　</w:t>
            </w:r>
          </w:p>
        </w:tc>
      </w:tr>
      <w:tr w:rsidR="000215A3" w:rsidRPr="005111C5" w14:paraId="12D00E99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124B" w14:textId="77777777" w:rsidR="000215A3" w:rsidRPr="00930C18" w:rsidRDefault="000215A3" w:rsidP="00930C18">
            <w:r w:rsidRPr="00930C18">
              <w:t>Mean age (range, years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7075" w14:textId="77777777" w:rsidR="000215A3" w:rsidRPr="00930C18" w:rsidRDefault="000215A3" w:rsidP="00930C18">
            <w:r w:rsidRPr="00930C18">
              <w:t>34.95±8.86 (21-54)</w:t>
            </w:r>
          </w:p>
        </w:tc>
      </w:tr>
      <w:tr w:rsidR="000215A3" w:rsidRPr="005111C5" w14:paraId="5C32AD2E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D21B" w14:textId="77777777" w:rsidR="000215A3" w:rsidRPr="00930C18" w:rsidRDefault="000215A3" w:rsidP="00930C18">
            <w:r w:rsidRPr="00930C18">
              <w:t>Gender (male/female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3D70" w14:textId="77777777" w:rsidR="000215A3" w:rsidRPr="00930C18" w:rsidRDefault="000215A3" w:rsidP="00930C18">
            <w:r w:rsidRPr="00930C18">
              <w:t>10/10</w:t>
            </w:r>
          </w:p>
        </w:tc>
      </w:tr>
      <w:tr w:rsidR="000215A3" w:rsidRPr="005111C5" w14:paraId="2EB6CB1E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A018" w14:textId="77777777" w:rsidR="000215A3" w:rsidRPr="00930C18" w:rsidRDefault="000215A3" w:rsidP="00930C18">
            <w:r w:rsidRPr="00930C18">
              <w:t>Health statu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7F27" w14:textId="77777777" w:rsidR="000215A3" w:rsidRPr="00930C18" w:rsidRDefault="000215A3" w:rsidP="00930C18">
            <w:r w:rsidRPr="00930C18">
              <w:t>Good</w:t>
            </w:r>
          </w:p>
        </w:tc>
      </w:tr>
      <w:tr w:rsidR="000215A3" w:rsidRPr="005111C5" w14:paraId="0B7599E1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1078" w14:textId="77777777" w:rsidR="000215A3" w:rsidRPr="00930C18" w:rsidRDefault="000215A3" w:rsidP="00930C18">
            <w:r w:rsidRPr="00930C18">
              <w:t>Tot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ABE1" w14:textId="77777777" w:rsidR="000215A3" w:rsidRPr="00930C18" w:rsidRDefault="000215A3" w:rsidP="00930C18">
            <w:r w:rsidRPr="00930C18">
              <w:t>20</w:t>
            </w:r>
          </w:p>
        </w:tc>
      </w:tr>
      <w:tr w:rsidR="000215A3" w:rsidRPr="005111C5" w14:paraId="1416610E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F6A0" w14:textId="77777777" w:rsidR="000215A3" w:rsidRPr="00930C18" w:rsidRDefault="000215A3" w:rsidP="00930C18"/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2034" w14:textId="77777777" w:rsidR="000215A3" w:rsidRPr="00930C18" w:rsidRDefault="000215A3" w:rsidP="00930C18"/>
        </w:tc>
      </w:tr>
      <w:tr w:rsidR="000215A3" w:rsidRPr="005111C5" w14:paraId="691E17E5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1AB9" w14:textId="77777777" w:rsidR="000215A3" w:rsidRPr="00930C18" w:rsidRDefault="000215A3" w:rsidP="00930C18">
            <w:r w:rsidRPr="00930C18">
              <w:t>Steroid-induced ONFH patient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ED5E" w14:textId="77777777" w:rsidR="000215A3" w:rsidRPr="00930C18" w:rsidRDefault="000215A3" w:rsidP="00930C18"/>
        </w:tc>
      </w:tr>
      <w:tr w:rsidR="000215A3" w:rsidRPr="005111C5" w14:paraId="2FA268E5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A9D9" w14:textId="77777777" w:rsidR="000215A3" w:rsidRPr="00930C18" w:rsidRDefault="000215A3" w:rsidP="00930C18">
            <w:r w:rsidRPr="00930C18">
              <w:t>Mean age (range, years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B4C2" w14:textId="77777777" w:rsidR="000215A3" w:rsidRPr="00930C18" w:rsidRDefault="000215A3" w:rsidP="00930C18">
            <w:r w:rsidRPr="00930C18">
              <w:t>36.20±8.56 (22-55)</w:t>
            </w:r>
          </w:p>
        </w:tc>
      </w:tr>
      <w:tr w:rsidR="000215A3" w:rsidRPr="005111C5" w14:paraId="4BA1D7B0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DAAF" w14:textId="77777777" w:rsidR="000215A3" w:rsidRPr="00930C18" w:rsidRDefault="000215A3" w:rsidP="00930C18">
            <w:r w:rsidRPr="00930C18">
              <w:t>Gender (male/female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159C" w14:textId="77777777" w:rsidR="000215A3" w:rsidRPr="00930C18" w:rsidRDefault="000215A3" w:rsidP="00930C18">
            <w:r w:rsidRPr="00930C18">
              <w:t>13/7</w:t>
            </w:r>
          </w:p>
        </w:tc>
      </w:tr>
      <w:tr w:rsidR="000215A3" w:rsidRPr="005111C5" w14:paraId="2C99E2D2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68DC" w14:textId="77777777" w:rsidR="000215A3" w:rsidRPr="00930C18" w:rsidRDefault="000215A3" w:rsidP="00930C18">
            <w:r w:rsidRPr="00930C18">
              <w:t>Locatio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854F" w14:textId="77777777" w:rsidR="000215A3" w:rsidRPr="00930C18" w:rsidRDefault="000215A3" w:rsidP="00930C18"/>
        </w:tc>
      </w:tr>
      <w:tr w:rsidR="000215A3" w:rsidRPr="005111C5" w14:paraId="7AE8A028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51D5" w14:textId="77777777" w:rsidR="000215A3" w:rsidRPr="00930C18" w:rsidRDefault="000215A3" w:rsidP="00930C18">
            <w:r w:rsidRPr="00930C18">
              <w:t xml:space="preserve">    Left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0D0E" w14:textId="77777777" w:rsidR="000215A3" w:rsidRPr="00930C18" w:rsidRDefault="000215A3" w:rsidP="00930C18">
            <w:r w:rsidRPr="00930C18">
              <w:t>2 (10%)</w:t>
            </w:r>
          </w:p>
        </w:tc>
      </w:tr>
      <w:tr w:rsidR="000215A3" w:rsidRPr="005111C5" w14:paraId="4D966F44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2913" w14:textId="77777777" w:rsidR="000215A3" w:rsidRPr="00930C18" w:rsidRDefault="000215A3" w:rsidP="00930C18">
            <w:r w:rsidRPr="00930C18">
              <w:t xml:space="preserve">    Right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9232" w14:textId="77777777" w:rsidR="000215A3" w:rsidRPr="00930C18" w:rsidRDefault="000215A3" w:rsidP="00930C18">
            <w:r w:rsidRPr="00930C18">
              <w:t>1 (5%)</w:t>
            </w:r>
          </w:p>
        </w:tc>
      </w:tr>
      <w:tr w:rsidR="000215A3" w:rsidRPr="005111C5" w14:paraId="71446182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5B26" w14:textId="77777777" w:rsidR="000215A3" w:rsidRPr="00930C18" w:rsidRDefault="000215A3" w:rsidP="00930C18">
            <w:r w:rsidRPr="00930C18">
              <w:t xml:space="preserve">    Bilater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734F" w14:textId="77777777" w:rsidR="000215A3" w:rsidRPr="00930C18" w:rsidRDefault="000215A3" w:rsidP="00930C18">
            <w:r w:rsidRPr="00930C18">
              <w:t>17 (85%)</w:t>
            </w:r>
          </w:p>
        </w:tc>
      </w:tr>
      <w:tr w:rsidR="000215A3" w:rsidRPr="005111C5" w14:paraId="3F0145AF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A0D3" w14:textId="77777777" w:rsidR="000215A3" w:rsidRPr="00930C18" w:rsidRDefault="000215A3" w:rsidP="00930C18">
            <w:r w:rsidRPr="00930C18">
              <w:t>Tot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AE60" w14:textId="77777777" w:rsidR="000215A3" w:rsidRPr="00930C18" w:rsidRDefault="000215A3" w:rsidP="00930C18">
            <w:r w:rsidRPr="00930C18">
              <w:t>20</w:t>
            </w:r>
          </w:p>
        </w:tc>
      </w:tr>
      <w:tr w:rsidR="000215A3" w:rsidRPr="005111C5" w14:paraId="15802751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15E1" w14:textId="77777777" w:rsidR="000215A3" w:rsidRPr="00930C18" w:rsidRDefault="000215A3" w:rsidP="00930C18"/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2145" w14:textId="77777777" w:rsidR="000215A3" w:rsidRPr="00930C18" w:rsidRDefault="000215A3" w:rsidP="00930C18"/>
        </w:tc>
      </w:tr>
      <w:tr w:rsidR="000215A3" w:rsidRPr="005111C5" w14:paraId="7987CF5C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FA55" w14:textId="77777777" w:rsidR="000215A3" w:rsidRPr="00930C18" w:rsidRDefault="000215A3" w:rsidP="00930C18">
            <w:r w:rsidRPr="00930C18">
              <w:t>Alcohol-induced ONFH patient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79A7" w14:textId="77777777" w:rsidR="000215A3" w:rsidRPr="00930C18" w:rsidRDefault="000215A3" w:rsidP="00930C18"/>
        </w:tc>
      </w:tr>
      <w:tr w:rsidR="000215A3" w:rsidRPr="005111C5" w14:paraId="58564683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F880" w14:textId="77777777" w:rsidR="000215A3" w:rsidRPr="00930C18" w:rsidRDefault="000215A3" w:rsidP="00930C18">
            <w:r w:rsidRPr="00930C18">
              <w:t>Mean age (range, years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3EEA" w14:textId="77777777" w:rsidR="000215A3" w:rsidRPr="00930C18" w:rsidRDefault="000215A3" w:rsidP="00930C18">
            <w:r w:rsidRPr="00930C18">
              <w:t>39.70±8.45 (26-55)</w:t>
            </w:r>
          </w:p>
        </w:tc>
      </w:tr>
      <w:tr w:rsidR="000215A3" w:rsidRPr="005111C5" w14:paraId="7F74F546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EF94" w14:textId="77777777" w:rsidR="000215A3" w:rsidRPr="00930C18" w:rsidRDefault="000215A3" w:rsidP="00930C18">
            <w:r w:rsidRPr="00930C18">
              <w:t>Gender (male/female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A808" w14:textId="77777777" w:rsidR="000215A3" w:rsidRPr="00930C18" w:rsidRDefault="000215A3" w:rsidP="00930C18">
            <w:r w:rsidRPr="00930C18">
              <w:t>20/0</w:t>
            </w:r>
          </w:p>
        </w:tc>
      </w:tr>
      <w:tr w:rsidR="000215A3" w:rsidRPr="005111C5" w14:paraId="0F1F3453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76E0" w14:textId="77777777" w:rsidR="000215A3" w:rsidRPr="00930C18" w:rsidRDefault="000215A3" w:rsidP="00930C18">
            <w:r w:rsidRPr="00930C18">
              <w:t>Locatio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5BF3" w14:textId="77777777" w:rsidR="000215A3" w:rsidRPr="00930C18" w:rsidRDefault="000215A3" w:rsidP="00930C18"/>
        </w:tc>
      </w:tr>
      <w:tr w:rsidR="000215A3" w:rsidRPr="005111C5" w14:paraId="38EE87DA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0CB9" w14:textId="77777777" w:rsidR="000215A3" w:rsidRPr="00930C18" w:rsidRDefault="000215A3" w:rsidP="00930C18">
            <w:r w:rsidRPr="00930C18">
              <w:t xml:space="preserve">    Left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F45D" w14:textId="77777777" w:rsidR="000215A3" w:rsidRPr="00930C18" w:rsidRDefault="000215A3" w:rsidP="00930C18">
            <w:r w:rsidRPr="00930C18">
              <w:t>1 (5%)</w:t>
            </w:r>
          </w:p>
        </w:tc>
      </w:tr>
      <w:tr w:rsidR="000215A3" w:rsidRPr="005111C5" w14:paraId="15B006B2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7789" w14:textId="77777777" w:rsidR="000215A3" w:rsidRPr="00930C18" w:rsidRDefault="000215A3" w:rsidP="00930C18">
            <w:r w:rsidRPr="00930C18">
              <w:t xml:space="preserve">    Right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853B" w14:textId="77777777" w:rsidR="000215A3" w:rsidRPr="00930C18" w:rsidRDefault="000215A3" w:rsidP="00930C18">
            <w:r w:rsidRPr="00930C18">
              <w:t>3 (15%)</w:t>
            </w:r>
          </w:p>
        </w:tc>
      </w:tr>
      <w:tr w:rsidR="000215A3" w:rsidRPr="005111C5" w14:paraId="2EAC72EF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A179" w14:textId="77777777" w:rsidR="000215A3" w:rsidRPr="00930C18" w:rsidRDefault="000215A3" w:rsidP="00930C18">
            <w:r w:rsidRPr="00930C18">
              <w:t xml:space="preserve">    Bilater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6B62" w14:textId="77777777" w:rsidR="000215A3" w:rsidRPr="00930C18" w:rsidRDefault="000215A3" w:rsidP="00930C18">
            <w:r w:rsidRPr="00930C18">
              <w:t>16 (80%)</w:t>
            </w:r>
          </w:p>
        </w:tc>
      </w:tr>
      <w:tr w:rsidR="000215A3" w:rsidRPr="005111C5" w14:paraId="20026A32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F69E" w14:textId="77777777" w:rsidR="000215A3" w:rsidRPr="00930C18" w:rsidRDefault="000215A3" w:rsidP="00930C18">
            <w:r w:rsidRPr="00930C18">
              <w:lastRenderedPageBreak/>
              <w:t>Tot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E34A" w14:textId="77777777" w:rsidR="000215A3" w:rsidRPr="00930C18" w:rsidRDefault="000215A3" w:rsidP="00930C18">
            <w:r w:rsidRPr="00930C18">
              <w:t>20</w:t>
            </w:r>
          </w:p>
        </w:tc>
      </w:tr>
      <w:tr w:rsidR="000215A3" w:rsidRPr="005111C5" w14:paraId="6D9320E7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D19D" w14:textId="77777777" w:rsidR="000215A3" w:rsidRPr="00930C18" w:rsidRDefault="000215A3" w:rsidP="00930C18"/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3884" w14:textId="77777777" w:rsidR="000215A3" w:rsidRPr="00930C18" w:rsidRDefault="000215A3" w:rsidP="00930C18"/>
        </w:tc>
      </w:tr>
      <w:tr w:rsidR="000215A3" w:rsidRPr="005111C5" w14:paraId="5B68882B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2EFC" w14:textId="77777777" w:rsidR="000215A3" w:rsidRPr="00930C18" w:rsidRDefault="000215A3" w:rsidP="00930C18">
            <w:r w:rsidRPr="00930C18">
              <w:t>Trauma-induced ONFH patient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5723" w14:textId="77777777" w:rsidR="000215A3" w:rsidRPr="00930C18" w:rsidRDefault="000215A3" w:rsidP="00930C18"/>
        </w:tc>
      </w:tr>
      <w:tr w:rsidR="000215A3" w:rsidRPr="005111C5" w14:paraId="1BF047F9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CB23" w14:textId="77777777" w:rsidR="000215A3" w:rsidRPr="00930C18" w:rsidRDefault="000215A3" w:rsidP="00930C18">
            <w:r w:rsidRPr="00930C18">
              <w:t>Mean age (range, years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DEAC" w14:textId="77777777" w:rsidR="000215A3" w:rsidRPr="00930C18" w:rsidRDefault="000215A3" w:rsidP="00930C18">
            <w:r w:rsidRPr="00930C18">
              <w:t>21.35±10.73 (12-54)</w:t>
            </w:r>
          </w:p>
        </w:tc>
      </w:tr>
      <w:tr w:rsidR="000215A3" w:rsidRPr="005111C5" w14:paraId="3BC757C2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ECFA" w14:textId="77777777" w:rsidR="000215A3" w:rsidRPr="00930C18" w:rsidRDefault="000215A3" w:rsidP="00930C18">
            <w:r w:rsidRPr="00930C18">
              <w:t>Gender (male/female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24A3" w14:textId="77777777" w:rsidR="000215A3" w:rsidRPr="00930C18" w:rsidRDefault="000215A3" w:rsidP="00930C18">
            <w:r w:rsidRPr="00930C18">
              <w:t>15/5</w:t>
            </w:r>
          </w:p>
        </w:tc>
      </w:tr>
      <w:tr w:rsidR="000215A3" w:rsidRPr="005111C5" w14:paraId="63A129F3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7F72" w14:textId="77777777" w:rsidR="000215A3" w:rsidRPr="00930C18" w:rsidRDefault="000215A3" w:rsidP="00930C18">
            <w:r w:rsidRPr="00930C18">
              <w:t>Locatio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2DAE" w14:textId="77777777" w:rsidR="000215A3" w:rsidRPr="00930C18" w:rsidRDefault="000215A3" w:rsidP="00930C18"/>
        </w:tc>
      </w:tr>
      <w:tr w:rsidR="000215A3" w:rsidRPr="005111C5" w14:paraId="4AFB45D1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42E4" w14:textId="77777777" w:rsidR="000215A3" w:rsidRPr="00930C18" w:rsidRDefault="000215A3" w:rsidP="00930C18">
            <w:r w:rsidRPr="00930C18">
              <w:t xml:space="preserve">    Left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0916" w14:textId="77777777" w:rsidR="000215A3" w:rsidRPr="00930C18" w:rsidRDefault="000215A3" w:rsidP="00930C18">
            <w:r w:rsidRPr="00930C18">
              <w:t>11 (55%)</w:t>
            </w:r>
          </w:p>
        </w:tc>
      </w:tr>
      <w:tr w:rsidR="000215A3" w:rsidRPr="005111C5" w14:paraId="64D8F597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3EF1" w14:textId="77777777" w:rsidR="000215A3" w:rsidRPr="00930C18" w:rsidRDefault="000215A3" w:rsidP="00930C18">
            <w:r w:rsidRPr="00930C18">
              <w:t xml:space="preserve">    Right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591F" w14:textId="77777777" w:rsidR="000215A3" w:rsidRPr="00930C18" w:rsidRDefault="000215A3" w:rsidP="00930C18">
            <w:r w:rsidRPr="00930C18">
              <w:t>9 (45%)</w:t>
            </w:r>
          </w:p>
        </w:tc>
      </w:tr>
      <w:tr w:rsidR="000215A3" w:rsidRPr="005111C5" w14:paraId="7FCBBABE" w14:textId="77777777" w:rsidTr="003F0891">
        <w:trPr>
          <w:trHeight w:val="315"/>
        </w:trPr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A14E" w14:textId="77777777" w:rsidR="000215A3" w:rsidRPr="00930C18" w:rsidRDefault="000215A3" w:rsidP="00930C18">
            <w:r w:rsidRPr="00930C18">
              <w:t xml:space="preserve">    Bilater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2C6A" w14:textId="77777777" w:rsidR="000215A3" w:rsidRPr="00930C18" w:rsidRDefault="000215A3" w:rsidP="00930C18">
            <w:r w:rsidRPr="00930C18">
              <w:t>0 (0%)</w:t>
            </w:r>
          </w:p>
        </w:tc>
      </w:tr>
      <w:tr w:rsidR="000215A3" w:rsidRPr="005111C5" w14:paraId="04182393" w14:textId="77777777" w:rsidTr="003F0891">
        <w:trPr>
          <w:trHeight w:val="330"/>
        </w:trPr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7FBDE" w14:textId="77777777" w:rsidR="000215A3" w:rsidRPr="00930C18" w:rsidRDefault="000215A3" w:rsidP="003F0891">
            <w:pPr>
              <w:rPr>
                <w:rFonts w:eastAsiaTheme="minorHAnsi"/>
                <w:bCs/>
                <w:iCs/>
                <w:szCs w:val="21"/>
              </w:rPr>
            </w:pPr>
            <w:r w:rsidRPr="00930C18">
              <w:rPr>
                <w:rFonts w:eastAsiaTheme="minorHAnsi"/>
                <w:bCs/>
                <w:iCs/>
                <w:szCs w:val="21"/>
              </w:rPr>
              <w:t>Total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63C68" w14:textId="77777777" w:rsidR="000215A3" w:rsidRPr="00930C18" w:rsidRDefault="000215A3" w:rsidP="003F0891">
            <w:pPr>
              <w:rPr>
                <w:rFonts w:eastAsiaTheme="minorHAnsi"/>
                <w:bCs/>
                <w:iCs/>
                <w:szCs w:val="21"/>
              </w:rPr>
            </w:pPr>
            <w:r w:rsidRPr="00930C18">
              <w:rPr>
                <w:rFonts w:eastAsiaTheme="minorHAnsi"/>
                <w:bCs/>
                <w:iCs/>
                <w:szCs w:val="21"/>
              </w:rPr>
              <w:t>20</w:t>
            </w:r>
          </w:p>
        </w:tc>
      </w:tr>
    </w:tbl>
    <w:p w14:paraId="4216CA60" w14:textId="3868BBED" w:rsidR="000215A3" w:rsidRDefault="000215A3"/>
    <w:p w14:paraId="24FE3F74" w14:textId="2FB1F864" w:rsidR="00930C18" w:rsidRDefault="00930C18">
      <w:pPr>
        <w:rPr>
          <w:b/>
          <w:bCs/>
        </w:rPr>
      </w:pPr>
      <w:r w:rsidRPr="00930C18">
        <w:rPr>
          <w:b/>
          <w:bCs/>
        </w:rPr>
        <w:t>F</w:t>
      </w:r>
      <w:r w:rsidRPr="00930C18">
        <w:rPr>
          <w:b/>
          <w:bCs/>
        </w:rPr>
        <w:t>low cytometry identification</w:t>
      </w:r>
    </w:p>
    <w:p w14:paraId="5992EACB" w14:textId="452BF8E8" w:rsidR="00930C18" w:rsidRPr="00930C18" w:rsidRDefault="00930C18">
      <w:pPr>
        <w:rPr>
          <w:rFonts w:hint="eastAsia"/>
        </w:rPr>
      </w:pPr>
      <w:r w:rsidRPr="00930C18">
        <w:t>For phenotypic characterization, 2×10</w:t>
      </w:r>
      <w:r w:rsidRPr="00930C18">
        <w:rPr>
          <w:vertAlign w:val="superscript"/>
        </w:rPr>
        <w:t>5</w:t>
      </w:r>
      <w:r w:rsidRPr="00930C18">
        <w:t xml:space="preserve"> </w:t>
      </w:r>
      <w:r>
        <w:t>r</w:t>
      </w:r>
      <w:r w:rsidRPr="00930C18">
        <w:t xml:space="preserve">BMSCs were </w:t>
      </w:r>
      <w:r>
        <w:t>cultured</w:t>
      </w:r>
      <w:r w:rsidRPr="00930C18">
        <w:t xml:space="preserve"> with fluorescein CD34 (Bioscience Pharmingen), CD44 (</w:t>
      </w:r>
      <w:proofErr w:type="spellStart"/>
      <w:r w:rsidRPr="00930C18">
        <w:t>eBioscience</w:t>
      </w:r>
      <w:proofErr w:type="spellEnd"/>
      <w:r w:rsidRPr="00930C18">
        <w:t>, USA)</w:t>
      </w:r>
      <w:r>
        <w:t xml:space="preserve"> and </w:t>
      </w:r>
      <w:r w:rsidRPr="00930C18">
        <w:t>CD90 (</w:t>
      </w:r>
      <w:proofErr w:type="spellStart"/>
      <w:r w:rsidRPr="00930C18">
        <w:t>eBioscience</w:t>
      </w:r>
      <w:proofErr w:type="spellEnd"/>
      <w:r w:rsidRPr="00930C18">
        <w:t xml:space="preserve">) at a dilution rate of 1: 100 for 30 min at 4°C. Then, flow cytometry was </w:t>
      </w:r>
      <w:r>
        <w:t>performed</w:t>
      </w:r>
      <w:r w:rsidRPr="00930C18">
        <w:t xml:space="preserve"> using </w:t>
      </w:r>
      <w:proofErr w:type="spellStart"/>
      <w:r w:rsidRPr="00930C18">
        <w:t>FACSCalibur</w:t>
      </w:r>
      <w:proofErr w:type="spellEnd"/>
      <w:r w:rsidRPr="00930C18">
        <w:t xml:space="preserve"> flow cytometer (Becton Dickinson, USA). </w:t>
      </w:r>
      <w:proofErr w:type="spellStart"/>
      <w:r w:rsidRPr="00930C18">
        <w:t>Flowjo</w:t>
      </w:r>
      <w:proofErr w:type="spellEnd"/>
      <w:r w:rsidRPr="00930C18">
        <w:t xml:space="preserve"> 7.6.5 software (Tree Star Inc., Ashland, </w:t>
      </w:r>
      <w:proofErr w:type="gramStart"/>
      <w:r w:rsidRPr="00930C18">
        <w:t>OR,</w:t>
      </w:r>
      <w:proofErr w:type="gramEnd"/>
      <w:r w:rsidRPr="00930C18">
        <w:t xml:space="preserve"> USA) was used for data analysis.</w:t>
      </w:r>
      <w:r>
        <w:t xml:space="preserve"> </w:t>
      </w:r>
      <w:r w:rsidRPr="00930C18">
        <w:t>The cells were negative for CD34</w:t>
      </w:r>
      <w:r>
        <w:t xml:space="preserve"> but </w:t>
      </w:r>
      <w:r w:rsidRPr="00930C18">
        <w:t>positive for CD44</w:t>
      </w:r>
      <w:r>
        <w:t xml:space="preserve"> and</w:t>
      </w:r>
      <w:r w:rsidRPr="00930C18">
        <w:t xml:space="preserve"> CD90, </w:t>
      </w:r>
      <w:r>
        <w:t xml:space="preserve"> </w:t>
      </w:r>
      <w:r w:rsidRPr="00930C18">
        <w:t>w</w:t>
      </w:r>
      <w:r>
        <w:t>h</w:t>
      </w:r>
      <w:r w:rsidRPr="00930C18">
        <w:t xml:space="preserve">ich are typical biomarkers for </w:t>
      </w:r>
      <w:r>
        <w:t>r</w:t>
      </w:r>
      <w:r w:rsidRPr="00930C18">
        <w:t>BMSCs.</w:t>
      </w:r>
    </w:p>
    <w:p w14:paraId="61E4E117" w14:textId="172DBA22" w:rsidR="00E12C92" w:rsidRDefault="00930C18">
      <w:r>
        <w:rPr>
          <w:noProof/>
        </w:rPr>
        <w:drawing>
          <wp:inline distT="0" distB="0" distL="0" distR="0" wp14:anchorId="03FDB37D" wp14:editId="1D4C6790">
            <wp:extent cx="5274310" cy="1891030"/>
            <wp:effectExtent l="0" t="0" r="2540" b="0"/>
            <wp:docPr id="1" name="图片 1" descr="图表, 图示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图示, 直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65632" w14:textId="77777777" w:rsidR="00930C18" w:rsidRPr="00930C18" w:rsidRDefault="00930C18" w:rsidP="00930C18">
      <w:r w:rsidRPr="00930C18">
        <w:rPr>
          <w:b/>
          <w:bCs/>
        </w:rPr>
        <w:t xml:space="preserve">Supplementary Figure 1: </w:t>
      </w:r>
      <w:r w:rsidRPr="00930C18">
        <w:t>Characteristics of isolated rBMSCs. The isolated rBMSCs were negative for CD34(A) but positive for CD44(B) and CD90(C). The X axis represents fluorescence intensity.</w:t>
      </w:r>
    </w:p>
    <w:p w14:paraId="504A7461" w14:textId="34036899" w:rsidR="00930C18" w:rsidRDefault="00930C18"/>
    <w:p w14:paraId="01D08AC8" w14:textId="77777777" w:rsidR="00930C18" w:rsidRPr="00E12C92" w:rsidRDefault="00930C18">
      <w:pPr>
        <w:rPr>
          <w:rFonts w:hint="eastAsia"/>
        </w:rPr>
      </w:pPr>
    </w:p>
    <w:sectPr w:rsidR="00930C18" w:rsidRPr="00E12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E1AD9" w14:textId="77777777" w:rsidR="002F3E99" w:rsidRDefault="002F3E99" w:rsidP="00E12C92">
      <w:r>
        <w:separator/>
      </w:r>
    </w:p>
  </w:endnote>
  <w:endnote w:type="continuationSeparator" w:id="0">
    <w:p w14:paraId="7129A15F" w14:textId="77777777" w:rsidR="002F3E99" w:rsidRDefault="002F3E99" w:rsidP="00E1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508B0" w14:textId="77777777" w:rsidR="002F3E99" w:rsidRDefault="002F3E99" w:rsidP="00E12C92">
      <w:r>
        <w:separator/>
      </w:r>
    </w:p>
  </w:footnote>
  <w:footnote w:type="continuationSeparator" w:id="0">
    <w:p w14:paraId="09518C38" w14:textId="77777777" w:rsidR="002F3E99" w:rsidRDefault="002F3E99" w:rsidP="00E12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5A3"/>
    <w:rsid w:val="000215A3"/>
    <w:rsid w:val="002F3E99"/>
    <w:rsid w:val="003D22E9"/>
    <w:rsid w:val="005F5CF5"/>
    <w:rsid w:val="00875FB1"/>
    <w:rsid w:val="00930C18"/>
    <w:rsid w:val="009613CB"/>
    <w:rsid w:val="00982744"/>
    <w:rsid w:val="00E12C92"/>
    <w:rsid w:val="00E2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0B22C"/>
  <w15:chartTrackingRefBased/>
  <w15:docId w15:val="{4FFD83CE-4C06-4C7B-AEA4-13EC7B15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C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C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iaoyuan</dc:creator>
  <cp:keywords/>
  <dc:description/>
  <cp:lastModifiedBy>Peng Xiaoyuan</cp:lastModifiedBy>
  <cp:revision>3</cp:revision>
  <dcterms:created xsi:type="dcterms:W3CDTF">2021-09-23T18:29:00Z</dcterms:created>
  <dcterms:modified xsi:type="dcterms:W3CDTF">2021-09-23T18:29:00Z</dcterms:modified>
</cp:coreProperties>
</file>